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BA748" w14:textId="77777777" w:rsidR="00FE7D5F" w:rsidRDefault="00FE7D5F"/>
    <w:tbl>
      <w:tblPr>
        <w:tblW w:w="10700" w:type="dxa"/>
        <w:tblLook w:val="04A0" w:firstRow="1" w:lastRow="0" w:firstColumn="1" w:lastColumn="0" w:noHBand="0" w:noVBand="1"/>
      </w:tblPr>
      <w:tblGrid>
        <w:gridCol w:w="993"/>
        <w:gridCol w:w="283"/>
        <w:gridCol w:w="1222"/>
        <w:gridCol w:w="1620"/>
        <w:gridCol w:w="1153"/>
        <w:gridCol w:w="2820"/>
        <w:gridCol w:w="2609"/>
      </w:tblGrid>
      <w:tr w:rsidR="00FE7D5F" w:rsidRPr="00FE7D5F" w14:paraId="65062E98" w14:textId="77777777" w:rsidTr="00FE7D5F">
        <w:trPr>
          <w:trHeight w:val="315"/>
        </w:trPr>
        <w:tc>
          <w:tcPr>
            <w:tcW w:w="10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0F8C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E7D5F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 table 1. Demographic information of the recurrence of unilateral CSDH </w:t>
            </w:r>
          </w:p>
        </w:tc>
      </w:tr>
      <w:tr w:rsidR="00FE7D5F" w:rsidRPr="00FE7D5F" w14:paraId="31333F21" w14:textId="77777777" w:rsidTr="00807AD0">
        <w:trPr>
          <w:trHeight w:val="270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7B0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up (n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850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FE77" w14:textId="6F8C0B31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</w:t>
            </w:r>
            <w:r w:rsidR="002225F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s</w:t>
            </w:r>
            <w:r w:rsidR="002225F0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04A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x (F/M)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6A4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operative MGS score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4B43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mber of Recurrence</w:t>
            </w:r>
          </w:p>
        </w:tc>
      </w:tr>
      <w:tr w:rsidR="00FE7D5F" w:rsidRPr="00FE7D5F" w14:paraId="7DD4367E" w14:textId="77777777" w:rsidTr="00807AD0">
        <w:trPr>
          <w:trHeight w:val="270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99D26" w14:textId="2207F294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ining dataset</w:t>
            </w: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(n = 29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B3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72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55E3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AB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15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52E88052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B86F1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F7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1FE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E7D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CE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96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1B1F3388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FA3B4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90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D2D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61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340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C3B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57CFF29D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8A447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04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F13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EDB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98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2C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E7D5F" w:rsidRPr="00FE7D5F" w14:paraId="1B163C30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B5C55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06E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74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13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48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B9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691420DD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FB4BC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C1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F05" w14:textId="5F606FFB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F952D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A83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BA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C9B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5C46C7FA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DA9E2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6A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61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44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34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B7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63B2123C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29ECF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2EA3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8F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66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82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68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345323EC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2780B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C3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27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4D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35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F3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099A27E0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5E0A2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72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5A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6C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F14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A7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017F3E4A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878C4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E07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A1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2D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DC7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03E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197C44F3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5450C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E9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71E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AE4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35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57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4B592941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DDC05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91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56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82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5D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AEDD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2E81EE08" w14:textId="77777777" w:rsidTr="00807AD0">
        <w:trPr>
          <w:trHeight w:val="285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07BB4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811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50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7D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BB6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F5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5D1C117E" w14:textId="77777777" w:rsidTr="00807AD0">
        <w:trPr>
          <w:trHeight w:val="285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56DB1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F6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C90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F85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7EF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1F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422A91D6" w14:textId="77777777" w:rsidTr="00807AD0">
        <w:trPr>
          <w:trHeight w:val="285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808AF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95B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225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8574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73CD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764E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37757C1B" w14:textId="77777777" w:rsidTr="00807AD0">
        <w:trPr>
          <w:trHeight w:val="285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99030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C4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742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78A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DCC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FDE8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17C68841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6F4F2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949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96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CC4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575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39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E7D5F" w:rsidRPr="00FE7D5F" w14:paraId="72C469FA" w14:textId="77777777" w:rsidTr="00807AD0">
        <w:trPr>
          <w:trHeight w:val="270"/>
        </w:trPr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5F2A4" w14:textId="77777777" w:rsidR="00FE7D5F" w:rsidRPr="00FE7D5F" w:rsidRDefault="00FE7D5F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4CEE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07A7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4631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BAAE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7D8D" w14:textId="77777777" w:rsidR="00FE7D5F" w:rsidRPr="00FE7D5F" w:rsidRDefault="00FE7D5F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73171A1E" w14:textId="77777777" w:rsidTr="00807AD0">
        <w:trPr>
          <w:trHeight w:val="27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E9222" w14:textId="77777777" w:rsidR="00807AD0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sting dataset</w:t>
            </w:r>
          </w:p>
          <w:p w14:paraId="79C63E28" w14:textId="5A390D46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n =119)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2A144" w14:textId="7519CC79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ADF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4FE1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FBF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764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B7A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22F9427B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F982BF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5851F6F2" w14:textId="0E47AE61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7A1A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FA2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1AD0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9E8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C4B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0793AB35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1BA9A4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4F783E7A" w14:textId="5FCBBCED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A75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5FFE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D45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1A2C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194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4D792631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EF4234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471BCBD2" w14:textId="446507F6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0A4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5E3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C2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339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B70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0475369E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4F7C6C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3BBAFB72" w14:textId="52451BFC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F7F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EC4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E73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2EC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D13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07AA89AE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613BEE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1FBCEE2B" w14:textId="09785BAA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5E3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D22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8C2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E84A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23F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71AA3D6C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BB59FF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347093EE" w14:textId="0D3079BF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E262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A09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C58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3F9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6A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733FA94E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80D9CD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14:paraId="2B034063" w14:textId="435A6FD3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C0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5A6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87C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252C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BE55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7AD0" w:rsidRPr="00FE7D5F" w14:paraId="4FEA2603" w14:textId="77777777" w:rsidTr="00807AD0">
        <w:trPr>
          <w:trHeight w:val="270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D6E3A" w14:textId="77777777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C4EFADD" w14:textId="19BB7AA9" w:rsidR="00807AD0" w:rsidRPr="00FE7D5F" w:rsidRDefault="00807AD0" w:rsidP="00FE7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CEEC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F719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38DF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A517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5AA4" w14:textId="77777777" w:rsidR="00807AD0" w:rsidRPr="00FE7D5F" w:rsidRDefault="00807AD0" w:rsidP="00FE7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E7D5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9E7A0C1" w14:textId="77777777" w:rsidR="00FE7D5F" w:rsidRPr="00FE7D5F" w:rsidRDefault="00FE7D5F"/>
    <w:sectPr w:rsidR="00FE7D5F" w:rsidRPr="00FE7D5F" w:rsidSect="00FE7D5F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F922F" w14:textId="77777777" w:rsidR="005A4C1A" w:rsidRDefault="005A4C1A" w:rsidP="00FE7D5F">
      <w:r>
        <w:separator/>
      </w:r>
    </w:p>
  </w:endnote>
  <w:endnote w:type="continuationSeparator" w:id="0">
    <w:p w14:paraId="79768365" w14:textId="77777777" w:rsidR="005A4C1A" w:rsidRDefault="005A4C1A" w:rsidP="00FE7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B55E" w14:textId="77777777" w:rsidR="005A4C1A" w:rsidRDefault="005A4C1A" w:rsidP="00FE7D5F">
      <w:r>
        <w:separator/>
      </w:r>
    </w:p>
  </w:footnote>
  <w:footnote w:type="continuationSeparator" w:id="0">
    <w:p w14:paraId="7CD499EF" w14:textId="77777777" w:rsidR="005A4C1A" w:rsidRDefault="005A4C1A" w:rsidP="00FE7D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E2647" w14:textId="77777777" w:rsidR="00FE7D5F" w:rsidRDefault="00FE7D5F" w:rsidP="00FE7D5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C98B4" w14:textId="77777777" w:rsidR="00FE7D5F" w:rsidRDefault="00FE7D5F" w:rsidP="00FE7D5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40A97D4-0D36-4B66-9F7D-310753FFAF20}"/>
    <w:docVar w:name="KY_MEDREF_VERSION" w:val="3"/>
  </w:docVars>
  <w:rsids>
    <w:rsidRoot w:val="00FB6799"/>
    <w:rsid w:val="00115836"/>
    <w:rsid w:val="00152108"/>
    <w:rsid w:val="002225F0"/>
    <w:rsid w:val="00295385"/>
    <w:rsid w:val="002D073B"/>
    <w:rsid w:val="005340A1"/>
    <w:rsid w:val="005A4C1A"/>
    <w:rsid w:val="00807AD0"/>
    <w:rsid w:val="00C839B7"/>
    <w:rsid w:val="00F952D3"/>
    <w:rsid w:val="00FB6799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5FD90"/>
  <w15:chartTrackingRefBased/>
  <w15:docId w15:val="{0E770D10-F6AB-47D4-BD8A-1B88CD1B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8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8</cp:revision>
  <dcterms:created xsi:type="dcterms:W3CDTF">2021-08-17T08:34:00Z</dcterms:created>
  <dcterms:modified xsi:type="dcterms:W3CDTF">2021-09-05T10:43:00Z</dcterms:modified>
</cp:coreProperties>
</file>